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F57D4" w14:textId="52BFAFF9" w:rsidR="000F7F09" w:rsidRPr="00B4162D" w:rsidRDefault="00B4162D">
      <w:pPr>
        <w:rPr>
          <w:rFonts w:ascii="Times New Roman" w:hAnsi="Times New Roman" w:cs="Times New Roman"/>
          <w:b/>
          <w:bCs/>
        </w:rPr>
      </w:pPr>
      <w:r w:rsidRPr="00B4162D">
        <w:rPr>
          <w:rFonts w:ascii="Times New Roman" w:hAnsi="Times New Roman" w:cs="Times New Roman"/>
          <w:b/>
          <w:bCs/>
        </w:rPr>
        <w:t>Supplementary Figure 1</w:t>
      </w:r>
    </w:p>
    <w:p w14:paraId="1ECED128" w14:textId="0C0F2A1D" w:rsidR="00B4162D" w:rsidRDefault="00B4162D"/>
    <w:p w14:paraId="3CCF4ED6" w14:textId="1FFE084D" w:rsidR="00B4162D" w:rsidRDefault="00B4162D"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14:paraId="067FE693" w14:textId="6F9146A4" w:rsidR="00B4162D" w:rsidRDefault="00B4162D">
      <w:r>
        <w:rPr>
          <w:noProof/>
        </w:rPr>
        <w:drawing>
          <wp:inline distT="0" distB="0" distL="0" distR="0" wp14:anchorId="1C58ABEF" wp14:editId="0BF163A9">
            <wp:extent cx="2659071" cy="2599981"/>
            <wp:effectExtent l="0" t="0" r="0" b="381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7444" cy="2617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78E102" wp14:editId="7FCF46E9">
            <wp:extent cx="2658567" cy="2599487"/>
            <wp:effectExtent l="0" t="0" r="0" b="444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912" cy="262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188A2" w14:textId="5128AD4E" w:rsidR="00B4162D" w:rsidRDefault="00B4162D" w:rsidP="00B4162D">
      <w:r>
        <w:t>C</w:t>
      </w:r>
      <w:r>
        <w:tab/>
      </w:r>
      <w:r>
        <w:tab/>
      </w:r>
      <w:r>
        <w:tab/>
      </w:r>
      <w:r>
        <w:tab/>
      </w:r>
      <w:r>
        <w:tab/>
      </w:r>
      <w:r>
        <w:tab/>
        <w:t>D</w:t>
      </w:r>
    </w:p>
    <w:p w14:paraId="0DD0530F" w14:textId="208D5B3C" w:rsidR="00B4162D" w:rsidRDefault="00B4162D">
      <w:r>
        <w:rPr>
          <w:noProof/>
        </w:rPr>
        <w:drawing>
          <wp:inline distT="0" distB="0" distL="0" distR="0" wp14:anchorId="3D3AFAC9" wp14:editId="5ECDE886">
            <wp:extent cx="2626093" cy="2742106"/>
            <wp:effectExtent l="0" t="0" r="3175" b="127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3040" cy="2770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F9D3A4" wp14:editId="50E2CF9F">
            <wp:extent cx="2633031" cy="274935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5934" cy="2794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1D4BA" w14:textId="7D7ACBCB" w:rsidR="00B4162D" w:rsidRDefault="00B4162D"/>
    <w:p w14:paraId="6AE91DFC" w14:textId="0C30347A" w:rsidR="00B4162D" w:rsidRDefault="00B4162D"/>
    <w:p w14:paraId="3059DD66" w14:textId="1096556A" w:rsidR="00B4162D" w:rsidRPr="00B4162D" w:rsidRDefault="00B4162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4162D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B416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stimated number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. </w:t>
      </w:r>
      <w:r>
        <w:rPr>
          <w:rFonts w:ascii="Times New Roman" w:hAnsi="Times New Roman" w:cs="Times New Roman"/>
          <w:sz w:val="20"/>
          <w:szCs w:val="20"/>
        </w:rPr>
        <w:t xml:space="preserve">Typhi genome copies per </w:t>
      </w:r>
      <w:r>
        <w:rPr>
          <w:rFonts w:ascii="Times New Roman" w:hAnsi="Times New Roman" w:cs="Times New Roman"/>
          <w:sz w:val="20"/>
          <w:szCs w:val="20"/>
        </w:rPr>
        <w:sym w:font="Symbol" w:char="F06D"/>
      </w:r>
      <w:r>
        <w:rPr>
          <w:rFonts w:ascii="Times New Roman" w:hAnsi="Times New Roman" w:cs="Times New Roman"/>
          <w:sz w:val="20"/>
          <w:szCs w:val="20"/>
        </w:rPr>
        <w:t xml:space="preserve">l DNA extraction based o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tvi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pared with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sta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 target in Vellore (</w:t>
      </w:r>
      <w:proofErr w:type="gramStart"/>
      <w:r>
        <w:rPr>
          <w:rFonts w:ascii="Times New Roman" w:hAnsi="Times New Roman" w:cs="Times New Roman"/>
          <w:sz w:val="20"/>
          <w:szCs w:val="20"/>
        </w:rPr>
        <w:t>A,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) and Blantyre (C,D) for grab samples (A,C) and Moore’s swabs (B,D). </w:t>
      </w:r>
    </w:p>
    <w:sectPr w:rsidR="00B4162D" w:rsidRPr="00B41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2D"/>
    <w:rsid w:val="000029B4"/>
    <w:rsid w:val="00006F21"/>
    <w:rsid w:val="000127E9"/>
    <w:rsid w:val="00014617"/>
    <w:rsid w:val="00033BFA"/>
    <w:rsid w:val="00050217"/>
    <w:rsid w:val="000622FF"/>
    <w:rsid w:val="00070D37"/>
    <w:rsid w:val="0007565B"/>
    <w:rsid w:val="00075AA3"/>
    <w:rsid w:val="00083B2E"/>
    <w:rsid w:val="000926B2"/>
    <w:rsid w:val="000A0BB7"/>
    <w:rsid w:val="000A2EDF"/>
    <w:rsid w:val="000D4BFC"/>
    <w:rsid w:val="000D4E75"/>
    <w:rsid w:val="000E30F8"/>
    <w:rsid w:val="000E42AD"/>
    <w:rsid w:val="000F0DB6"/>
    <w:rsid w:val="001224A9"/>
    <w:rsid w:val="00122766"/>
    <w:rsid w:val="00124182"/>
    <w:rsid w:val="00127A3D"/>
    <w:rsid w:val="00130AA4"/>
    <w:rsid w:val="00134BE1"/>
    <w:rsid w:val="00144A18"/>
    <w:rsid w:val="00155E62"/>
    <w:rsid w:val="0016451E"/>
    <w:rsid w:val="0017388E"/>
    <w:rsid w:val="00185492"/>
    <w:rsid w:val="0019587D"/>
    <w:rsid w:val="001B7C1D"/>
    <w:rsid w:val="001C621D"/>
    <w:rsid w:val="001F2894"/>
    <w:rsid w:val="001F56B9"/>
    <w:rsid w:val="00206BB3"/>
    <w:rsid w:val="00217011"/>
    <w:rsid w:val="0022004E"/>
    <w:rsid w:val="002358FD"/>
    <w:rsid w:val="00266F16"/>
    <w:rsid w:val="002B5C2D"/>
    <w:rsid w:val="002D2CD4"/>
    <w:rsid w:val="002D3447"/>
    <w:rsid w:val="002E6BF3"/>
    <w:rsid w:val="002F2E20"/>
    <w:rsid w:val="002F2ED7"/>
    <w:rsid w:val="002F5886"/>
    <w:rsid w:val="002F5EAD"/>
    <w:rsid w:val="00303B52"/>
    <w:rsid w:val="00313945"/>
    <w:rsid w:val="00317514"/>
    <w:rsid w:val="00317A2D"/>
    <w:rsid w:val="003374E8"/>
    <w:rsid w:val="003400A8"/>
    <w:rsid w:val="00342F0D"/>
    <w:rsid w:val="00361ACF"/>
    <w:rsid w:val="0036727B"/>
    <w:rsid w:val="00372A9D"/>
    <w:rsid w:val="003A2B7A"/>
    <w:rsid w:val="003B678F"/>
    <w:rsid w:val="003D1397"/>
    <w:rsid w:val="003D485E"/>
    <w:rsid w:val="00416B26"/>
    <w:rsid w:val="0045795B"/>
    <w:rsid w:val="0046204C"/>
    <w:rsid w:val="00475888"/>
    <w:rsid w:val="004C22BB"/>
    <w:rsid w:val="004E69AB"/>
    <w:rsid w:val="005129EA"/>
    <w:rsid w:val="0051610D"/>
    <w:rsid w:val="00555279"/>
    <w:rsid w:val="0056036F"/>
    <w:rsid w:val="00566D8F"/>
    <w:rsid w:val="0057343B"/>
    <w:rsid w:val="00576AFE"/>
    <w:rsid w:val="005803CA"/>
    <w:rsid w:val="00586219"/>
    <w:rsid w:val="005927D4"/>
    <w:rsid w:val="0059734A"/>
    <w:rsid w:val="005C29B7"/>
    <w:rsid w:val="005D59AF"/>
    <w:rsid w:val="005D615A"/>
    <w:rsid w:val="005F6AEB"/>
    <w:rsid w:val="00600F6C"/>
    <w:rsid w:val="00603ECF"/>
    <w:rsid w:val="00624287"/>
    <w:rsid w:val="00635AF7"/>
    <w:rsid w:val="00661424"/>
    <w:rsid w:val="006A1675"/>
    <w:rsid w:val="006A33CE"/>
    <w:rsid w:val="006A3DA7"/>
    <w:rsid w:val="006A7615"/>
    <w:rsid w:val="006B0B8C"/>
    <w:rsid w:val="006C4D04"/>
    <w:rsid w:val="006C76C7"/>
    <w:rsid w:val="006D5CA6"/>
    <w:rsid w:val="006E3E16"/>
    <w:rsid w:val="006F7BA0"/>
    <w:rsid w:val="007130EC"/>
    <w:rsid w:val="00745190"/>
    <w:rsid w:val="00791009"/>
    <w:rsid w:val="007A26E7"/>
    <w:rsid w:val="007A580A"/>
    <w:rsid w:val="007B726B"/>
    <w:rsid w:val="007D22BB"/>
    <w:rsid w:val="007D45B8"/>
    <w:rsid w:val="007E0C84"/>
    <w:rsid w:val="007E2666"/>
    <w:rsid w:val="007F104C"/>
    <w:rsid w:val="007F24A7"/>
    <w:rsid w:val="00803A66"/>
    <w:rsid w:val="00822632"/>
    <w:rsid w:val="00835791"/>
    <w:rsid w:val="0084241C"/>
    <w:rsid w:val="00845830"/>
    <w:rsid w:val="00854F90"/>
    <w:rsid w:val="00855476"/>
    <w:rsid w:val="00866512"/>
    <w:rsid w:val="008745CA"/>
    <w:rsid w:val="00890DAB"/>
    <w:rsid w:val="00890FBA"/>
    <w:rsid w:val="008E61B7"/>
    <w:rsid w:val="008F41D7"/>
    <w:rsid w:val="00917BF6"/>
    <w:rsid w:val="00936CAF"/>
    <w:rsid w:val="009371D4"/>
    <w:rsid w:val="0096125E"/>
    <w:rsid w:val="009929D0"/>
    <w:rsid w:val="00993D0F"/>
    <w:rsid w:val="009A6C26"/>
    <w:rsid w:val="009B0BD1"/>
    <w:rsid w:val="009B6D9F"/>
    <w:rsid w:val="009C1614"/>
    <w:rsid w:val="009D4CF4"/>
    <w:rsid w:val="009E5822"/>
    <w:rsid w:val="00A05610"/>
    <w:rsid w:val="00A13272"/>
    <w:rsid w:val="00A149BB"/>
    <w:rsid w:val="00A16F9F"/>
    <w:rsid w:val="00A41343"/>
    <w:rsid w:val="00A41B27"/>
    <w:rsid w:val="00A547D7"/>
    <w:rsid w:val="00A67C86"/>
    <w:rsid w:val="00A87130"/>
    <w:rsid w:val="00A93F9C"/>
    <w:rsid w:val="00AA6A3D"/>
    <w:rsid w:val="00AB5520"/>
    <w:rsid w:val="00AB6ECF"/>
    <w:rsid w:val="00AC44F3"/>
    <w:rsid w:val="00B02A17"/>
    <w:rsid w:val="00B04CE9"/>
    <w:rsid w:val="00B06452"/>
    <w:rsid w:val="00B06668"/>
    <w:rsid w:val="00B0735D"/>
    <w:rsid w:val="00B15422"/>
    <w:rsid w:val="00B274E2"/>
    <w:rsid w:val="00B4162D"/>
    <w:rsid w:val="00B420DE"/>
    <w:rsid w:val="00B60B04"/>
    <w:rsid w:val="00B7177F"/>
    <w:rsid w:val="00BE60E4"/>
    <w:rsid w:val="00BF0A74"/>
    <w:rsid w:val="00C057BE"/>
    <w:rsid w:val="00C159AC"/>
    <w:rsid w:val="00C25F93"/>
    <w:rsid w:val="00C358C3"/>
    <w:rsid w:val="00C75B69"/>
    <w:rsid w:val="00C7708E"/>
    <w:rsid w:val="00C806DE"/>
    <w:rsid w:val="00C85BBF"/>
    <w:rsid w:val="00CC5D60"/>
    <w:rsid w:val="00CD7A08"/>
    <w:rsid w:val="00CF0E1F"/>
    <w:rsid w:val="00CF3357"/>
    <w:rsid w:val="00D0081F"/>
    <w:rsid w:val="00D04257"/>
    <w:rsid w:val="00D10667"/>
    <w:rsid w:val="00D222C6"/>
    <w:rsid w:val="00D33F8D"/>
    <w:rsid w:val="00D37718"/>
    <w:rsid w:val="00D41A46"/>
    <w:rsid w:val="00D57E49"/>
    <w:rsid w:val="00D71A13"/>
    <w:rsid w:val="00D7278B"/>
    <w:rsid w:val="00D769BA"/>
    <w:rsid w:val="00D90E6E"/>
    <w:rsid w:val="00D90EBC"/>
    <w:rsid w:val="00DA45E9"/>
    <w:rsid w:val="00DA5B6A"/>
    <w:rsid w:val="00DA5F25"/>
    <w:rsid w:val="00DC0005"/>
    <w:rsid w:val="00DC04B0"/>
    <w:rsid w:val="00DF551F"/>
    <w:rsid w:val="00DF676E"/>
    <w:rsid w:val="00DF6E9F"/>
    <w:rsid w:val="00DF702D"/>
    <w:rsid w:val="00E1361B"/>
    <w:rsid w:val="00E2690A"/>
    <w:rsid w:val="00E5250F"/>
    <w:rsid w:val="00E53328"/>
    <w:rsid w:val="00E735DF"/>
    <w:rsid w:val="00E74663"/>
    <w:rsid w:val="00E840CB"/>
    <w:rsid w:val="00E843FF"/>
    <w:rsid w:val="00E8464A"/>
    <w:rsid w:val="00E960A6"/>
    <w:rsid w:val="00EA360B"/>
    <w:rsid w:val="00ED071C"/>
    <w:rsid w:val="00ED16AB"/>
    <w:rsid w:val="00ED34A7"/>
    <w:rsid w:val="00EE625C"/>
    <w:rsid w:val="00EE779E"/>
    <w:rsid w:val="00F10ECB"/>
    <w:rsid w:val="00F33CC4"/>
    <w:rsid w:val="00F6331A"/>
    <w:rsid w:val="00F6606E"/>
    <w:rsid w:val="00F731AE"/>
    <w:rsid w:val="00F75B1B"/>
    <w:rsid w:val="00F94C80"/>
    <w:rsid w:val="00FA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AFF37"/>
  <w15:chartTrackingRefBased/>
  <w15:docId w15:val="{35540825-D73C-F841-9BAA-EA4EC32C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ly, Nicholas C</dc:creator>
  <cp:keywords/>
  <dc:description/>
  <cp:lastModifiedBy>Grassly, Nicholas C</cp:lastModifiedBy>
  <cp:revision>1</cp:revision>
  <dcterms:created xsi:type="dcterms:W3CDTF">2023-02-23T14:02:00Z</dcterms:created>
  <dcterms:modified xsi:type="dcterms:W3CDTF">2023-02-23T14:09:00Z</dcterms:modified>
</cp:coreProperties>
</file>